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8CA7D" w14:textId="77777777" w:rsidR="00B853E3" w:rsidRPr="00556178" w:rsidRDefault="00B853E3" w:rsidP="002B4EEA">
      <w:pPr>
        <w:spacing w:line="360" w:lineRule="auto"/>
        <w:rPr>
          <w:rFonts w:ascii="Times New Roman" w:hAnsi="Times New Roman" w:cs="Times New Roman"/>
        </w:rPr>
      </w:pPr>
    </w:p>
    <w:p w14:paraId="2728CA7E" w14:textId="77777777" w:rsidR="00C32C2C" w:rsidRPr="00556178" w:rsidRDefault="009D4D69" w:rsidP="002B4EEA">
      <w:pPr>
        <w:keepNext/>
        <w:spacing w:line="360" w:lineRule="auto"/>
        <w:rPr>
          <w:rFonts w:ascii="Times New Roman" w:hAnsi="Times New Roman" w:cs="Times New Roman"/>
        </w:rPr>
      </w:pPr>
      <w:r w:rsidRPr="00556178">
        <w:rPr>
          <w:rFonts w:ascii="Times New Roman" w:hAnsi="Times New Roman" w:cs="Times New Roman"/>
          <w:noProof/>
          <w:lang w:val="en-IN" w:eastAsia="en-IN"/>
        </w:rPr>
        <w:drawing>
          <wp:inline distT="0" distB="0" distL="0" distR="0" wp14:anchorId="2728CA81" wp14:editId="2728CA82">
            <wp:extent cx="5541645" cy="4462145"/>
            <wp:effectExtent l="19050" t="19050" r="20955" b="14605"/>
            <wp:docPr id="2" name="Picture 2" descr="C:\Users\user\Desktop\Rwanda DHS Data\Manuscript docs\Procalcitonin manuscript Data\Reviews, 2 July 2025\Addressing reviewer comments\combined 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Rwanda DHS Data\Manuscript docs\Procalcitonin manuscript Data\Reviews, 2 July 2025\Addressing reviewer comments\combined plots.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41645" cy="4462145"/>
                    </a:xfrm>
                    <a:prstGeom prst="rect">
                      <a:avLst/>
                    </a:prstGeom>
                    <a:noFill/>
                    <a:ln>
                      <a:solidFill>
                        <a:schemeClr val="bg1">
                          <a:lumMod val="85000"/>
                        </a:schemeClr>
                      </a:solidFill>
                    </a:ln>
                  </pic:spPr>
                </pic:pic>
              </a:graphicData>
            </a:graphic>
          </wp:inline>
        </w:drawing>
      </w:r>
      <w:bookmarkStart w:id="0" w:name="_GoBack"/>
      <w:bookmarkEnd w:id="0"/>
    </w:p>
    <w:p w14:paraId="2728CA7F" w14:textId="77777777" w:rsidR="00C32C2C" w:rsidRPr="00556178" w:rsidRDefault="00C32C2C" w:rsidP="002B4EEA">
      <w:pPr>
        <w:pStyle w:val="Caption"/>
        <w:spacing w:line="360" w:lineRule="auto"/>
        <w:rPr>
          <w:rFonts w:ascii="Times New Roman" w:hAnsi="Times New Roman" w:cs="Times New Roman"/>
          <w:b/>
          <w:i w:val="0"/>
          <w:color w:val="auto"/>
          <w:sz w:val="22"/>
          <w:szCs w:val="22"/>
        </w:rPr>
      </w:pPr>
      <w:r w:rsidRPr="00556178">
        <w:rPr>
          <w:rFonts w:ascii="Times New Roman" w:hAnsi="Times New Roman" w:cs="Times New Roman"/>
          <w:b/>
          <w:i w:val="0"/>
          <w:color w:val="auto"/>
          <w:sz w:val="22"/>
          <w:szCs w:val="22"/>
        </w:rPr>
        <w:t xml:space="preserve">Figure </w:t>
      </w:r>
      <w:r w:rsidR="00FF0A7B" w:rsidRPr="00556178">
        <w:rPr>
          <w:rFonts w:ascii="Times New Roman" w:hAnsi="Times New Roman" w:cs="Times New Roman"/>
          <w:b/>
          <w:i w:val="0"/>
          <w:color w:val="auto"/>
          <w:sz w:val="22"/>
          <w:szCs w:val="22"/>
        </w:rPr>
        <w:t>S</w:t>
      </w:r>
      <w:r w:rsidR="00A74726" w:rsidRPr="00556178">
        <w:rPr>
          <w:rFonts w:ascii="Times New Roman" w:hAnsi="Times New Roman" w:cs="Times New Roman"/>
          <w:b/>
          <w:i w:val="0"/>
          <w:color w:val="auto"/>
          <w:sz w:val="22"/>
          <w:szCs w:val="22"/>
        </w:rPr>
        <w:t>1</w:t>
      </w:r>
      <w:r w:rsidRPr="00556178">
        <w:rPr>
          <w:rFonts w:ascii="Times New Roman" w:hAnsi="Times New Roman" w:cs="Times New Roman"/>
          <w:b/>
          <w:i w:val="0"/>
          <w:color w:val="auto"/>
          <w:sz w:val="22"/>
          <w:szCs w:val="22"/>
        </w:rPr>
        <w:t>: Normality check</w:t>
      </w:r>
    </w:p>
    <w:p w14:paraId="2728CA80" w14:textId="77777777" w:rsidR="004E7746" w:rsidRPr="00556178" w:rsidRDefault="001D4888" w:rsidP="005D6538">
      <w:pPr>
        <w:spacing w:line="480" w:lineRule="auto"/>
        <w:jc w:val="both"/>
        <w:rPr>
          <w:rFonts w:ascii="Times New Roman" w:hAnsi="Times New Roman" w:cs="Times New Roman"/>
        </w:rPr>
      </w:pPr>
      <w:r w:rsidRPr="00556178">
        <w:rPr>
          <w:rFonts w:ascii="Times New Roman" w:hAnsi="Times New Roman" w:cs="Times New Roman"/>
        </w:rPr>
        <w:t xml:space="preserve">Histograms of WBCNeut, TotalWBC, </w:t>
      </w:r>
      <w:r w:rsidR="009D4D69" w:rsidRPr="00556178">
        <w:rPr>
          <w:rFonts w:ascii="Times New Roman" w:hAnsi="Times New Roman" w:cs="Times New Roman"/>
        </w:rPr>
        <w:t xml:space="preserve">PCT, </w:t>
      </w:r>
      <w:r w:rsidRPr="00556178">
        <w:rPr>
          <w:rFonts w:ascii="Times New Roman" w:hAnsi="Times New Roman" w:cs="Times New Roman"/>
        </w:rPr>
        <w:t xml:space="preserve">Monocytes, and NLR revealed right-skewed distributions, with most patients exhibiting lower values and a few extreme high values. Overlaid normal density curves poorly fit the data, consistent with Shapiro–Wilk test results indicating non-normality. To account for this skewness and stabilize variance, we applied a natural logarithm transformation to these biomarkers before inclusion in Cox proportional hazards models. While Cox models do not require predictors to be normally distributed, log transformation improves interpretability by reducing the influence of extreme values and allows hazard ratios to reflect proportional changes in biomarker levels. </w:t>
      </w:r>
    </w:p>
    <w:sectPr w:rsidR="004E7746" w:rsidRPr="00556178" w:rsidSect="005561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1CA"/>
    <w:rsid w:val="001D4888"/>
    <w:rsid w:val="00246D5D"/>
    <w:rsid w:val="002B4EEA"/>
    <w:rsid w:val="003A075C"/>
    <w:rsid w:val="004E7746"/>
    <w:rsid w:val="005431CA"/>
    <w:rsid w:val="00556178"/>
    <w:rsid w:val="00573355"/>
    <w:rsid w:val="005D6538"/>
    <w:rsid w:val="009D4D69"/>
    <w:rsid w:val="00A74726"/>
    <w:rsid w:val="00B853E3"/>
    <w:rsid w:val="00C32C2C"/>
    <w:rsid w:val="00D74573"/>
    <w:rsid w:val="00FF0A7B"/>
    <w:rsid w:val="00FF1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28CA7D"/>
  <w15:chartTrackingRefBased/>
  <w15:docId w15:val="{325868C3-6C33-41C0-A5E8-1020A41C1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431C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7498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100</Words>
  <Characters>62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N</dc:creator>
  <cp:keywords/>
  <dc:description/>
  <cp:lastModifiedBy>Shilpa Peter</cp:lastModifiedBy>
  <cp:revision>9</cp:revision>
  <dcterms:created xsi:type="dcterms:W3CDTF">2025-09-04T19:08:00Z</dcterms:created>
  <dcterms:modified xsi:type="dcterms:W3CDTF">2025-09-25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c08c69-eb4d-4671-9c33-b2f8884e553f</vt:lpwstr>
  </property>
</Properties>
</file>